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72C11" w14:textId="77777777" w:rsidR="00D720F7" w:rsidRPr="008237F2" w:rsidRDefault="00D720F7" w:rsidP="00D720F7">
      <w:pPr>
        <w:rPr>
          <w:b/>
          <w:sz w:val="28"/>
          <w:szCs w:val="28"/>
        </w:rPr>
      </w:pPr>
      <w:r w:rsidRPr="008237F2">
        <w:rPr>
          <w:b/>
          <w:sz w:val="28"/>
          <w:szCs w:val="28"/>
        </w:rPr>
        <w:t>Supplemental Information</w:t>
      </w:r>
    </w:p>
    <w:p w14:paraId="287E9A6F" w14:textId="2D649559" w:rsidR="00F869D0" w:rsidRDefault="00F869D0">
      <w:pPr>
        <w:rPr>
          <w:noProof/>
          <w:lang w:val="en-US"/>
        </w:rPr>
      </w:pPr>
    </w:p>
    <w:p w14:paraId="06C24A6E" w14:textId="2D5127A5" w:rsidR="00FB1102" w:rsidRDefault="00FB1102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1D6A9EF0" wp14:editId="73760F54">
            <wp:extent cx="5270500" cy="3952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.006.jpe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68A43" w14:textId="15D2FF37" w:rsidR="00FB1102" w:rsidRDefault="00FB1102">
      <w:pPr>
        <w:rPr>
          <w:noProof/>
          <w:lang w:val="en-US"/>
        </w:rPr>
      </w:pPr>
    </w:p>
    <w:p w14:paraId="5A959069" w14:textId="21F2FA0C" w:rsidR="00FB1102" w:rsidRPr="004F6B92" w:rsidRDefault="00FB1102">
      <w:pPr>
        <w:rPr>
          <w:noProof/>
          <w:color w:val="FF0000"/>
          <w:lang w:val="en-US"/>
        </w:rPr>
      </w:pPr>
      <w:r w:rsidRPr="004F6B92">
        <w:rPr>
          <w:b/>
          <w:color w:val="FF0000"/>
        </w:rPr>
        <w:t>Figure SI-</w:t>
      </w:r>
      <w:r w:rsidRPr="004F6B92">
        <w:rPr>
          <w:b/>
          <w:color w:val="FF0000"/>
        </w:rPr>
        <w:t>1</w:t>
      </w:r>
      <w:r w:rsidRPr="004F6B92">
        <w:rPr>
          <w:color w:val="FF0000"/>
        </w:rPr>
        <w:t xml:space="preserve">. </w:t>
      </w:r>
      <w:r w:rsidRPr="004F6B92">
        <w:rPr>
          <w:color w:val="FF0000"/>
        </w:rPr>
        <w:t>Schematic of the parameter inference, which comprises the following steps: (</w:t>
      </w:r>
      <w:r w:rsidRPr="004F6B92">
        <w:rPr>
          <w:b/>
          <w:color w:val="FF0000"/>
        </w:rPr>
        <w:t>a</w:t>
      </w:r>
      <w:r w:rsidRPr="004F6B92">
        <w:rPr>
          <w:color w:val="FF0000"/>
        </w:rPr>
        <w:t xml:space="preserve">) </w:t>
      </w:r>
      <w:r w:rsidR="007935B5" w:rsidRPr="004F6B92">
        <w:rPr>
          <w:color w:val="FF0000"/>
        </w:rPr>
        <w:t xml:space="preserve">we </w:t>
      </w:r>
      <w:r w:rsidRPr="004F6B92">
        <w:rPr>
          <w:color w:val="FF0000"/>
        </w:rPr>
        <w:t>p</w:t>
      </w:r>
      <w:r w:rsidR="007935B5" w:rsidRPr="004F6B92">
        <w:rPr>
          <w:color w:val="FF0000"/>
        </w:rPr>
        <w:t>erform</w:t>
      </w:r>
      <w:r w:rsidRPr="004F6B92">
        <w:rPr>
          <w:color w:val="FF0000"/>
        </w:rPr>
        <w:t xml:space="preserve"> </w:t>
      </w:r>
      <w:r w:rsidR="007935B5" w:rsidRPr="004F6B92">
        <w:rPr>
          <w:color w:val="FF0000"/>
        </w:rPr>
        <w:t>standard decoding;</w:t>
      </w:r>
      <w:r w:rsidRPr="004F6B92">
        <w:rPr>
          <w:color w:val="FF0000"/>
        </w:rPr>
        <w:t xml:space="preserve"> (</w:t>
      </w:r>
      <w:r w:rsidRPr="004F6B92">
        <w:rPr>
          <w:b/>
          <w:color w:val="FF0000"/>
        </w:rPr>
        <w:t>b</w:t>
      </w:r>
      <w:r w:rsidRPr="004F6B92">
        <w:rPr>
          <w:color w:val="FF0000"/>
        </w:rPr>
        <w:t>)</w:t>
      </w:r>
      <w:r w:rsidR="007935B5" w:rsidRPr="004F6B92">
        <w:rPr>
          <w:color w:val="FF0000"/>
        </w:rPr>
        <w:t xml:space="preserve"> we</w:t>
      </w:r>
      <w:r w:rsidRPr="004F6B92">
        <w:rPr>
          <w:color w:val="FF0000"/>
        </w:rPr>
        <w:t xml:space="preserve"> </w:t>
      </w:r>
      <w:r w:rsidR="007935B5" w:rsidRPr="004F6B92">
        <w:rPr>
          <w:color w:val="FF0000"/>
        </w:rPr>
        <w:t>use hierarchical clustering, grouping</w:t>
      </w:r>
      <w:r w:rsidRPr="004F6B92">
        <w:rPr>
          <w:color w:val="FF0000"/>
        </w:rPr>
        <w:t xml:space="preserve"> the </w:t>
      </w:r>
      <w:r w:rsidR="007935B5" w:rsidRPr="004F6B92">
        <w:rPr>
          <w:color w:val="FF0000"/>
        </w:rPr>
        <w:t xml:space="preserve">obtained decoding models into </w:t>
      </w:r>
      <w:r w:rsidR="007935B5" w:rsidRPr="004F6B92">
        <w:rPr>
          <w:i/>
          <w:color w:val="FF0000"/>
        </w:rPr>
        <w:t>K</w:t>
      </w:r>
      <w:r w:rsidR="007935B5" w:rsidRPr="004F6B92">
        <w:rPr>
          <w:color w:val="FF0000"/>
        </w:rPr>
        <w:t xml:space="preserve"> clusters; (</w:t>
      </w:r>
      <w:r w:rsidR="007935B5" w:rsidRPr="004F6B92">
        <w:rPr>
          <w:b/>
          <w:color w:val="FF0000"/>
        </w:rPr>
        <w:t>c</w:t>
      </w:r>
      <w:r w:rsidR="007935B5" w:rsidRPr="004F6B92">
        <w:rPr>
          <w:color w:val="FF0000"/>
        </w:rPr>
        <w:t xml:space="preserve">) </w:t>
      </w:r>
      <w:r w:rsidR="004F6B92">
        <w:rPr>
          <w:color w:val="FF0000"/>
        </w:rPr>
        <w:t>using</w:t>
      </w:r>
      <w:r w:rsidR="007935B5" w:rsidRPr="004F6B92">
        <w:rPr>
          <w:color w:val="FF0000"/>
        </w:rPr>
        <w:t xml:space="preserve"> this as an initial temporal asignment of when the states are active, </w:t>
      </w:r>
      <w:r w:rsidR="002874E1">
        <w:rPr>
          <w:color w:val="FF0000"/>
        </w:rPr>
        <w:t xml:space="preserve">and </w:t>
      </w:r>
      <w:r w:rsidR="002874E1">
        <w:rPr>
          <w:color w:val="FF0000"/>
        </w:rPr>
        <w:t>while</w:t>
      </w:r>
      <w:r w:rsidR="002874E1" w:rsidRPr="004F6B92">
        <w:rPr>
          <w:color w:val="FF0000"/>
        </w:rPr>
        <w:t xml:space="preserve"> still a</w:t>
      </w:r>
      <w:r w:rsidR="002874E1">
        <w:rPr>
          <w:color w:val="FF0000"/>
        </w:rPr>
        <w:t>s</w:t>
      </w:r>
      <w:r w:rsidR="002874E1" w:rsidRPr="004F6B92">
        <w:rPr>
          <w:color w:val="FF0000"/>
        </w:rPr>
        <w:t>sum</w:t>
      </w:r>
      <w:r w:rsidR="002874E1">
        <w:rPr>
          <w:color w:val="FF0000"/>
        </w:rPr>
        <w:t>ing</w:t>
      </w:r>
      <w:r w:rsidR="002874E1" w:rsidRPr="004F6B92">
        <w:rPr>
          <w:color w:val="FF0000"/>
        </w:rPr>
        <w:t xml:space="preserve"> the states to be synchronous across trials</w:t>
      </w:r>
      <w:r w:rsidR="002874E1">
        <w:rPr>
          <w:color w:val="FF0000"/>
        </w:rPr>
        <w:t>,</w:t>
      </w:r>
      <w:r w:rsidR="00D21872">
        <w:rPr>
          <w:color w:val="FF0000"/>
        </w:rPr>
        <w:t xml:space="preserve"> </w:t>
      </w:r>
      <w:r w:rsidR="007935B5" w:rsidRPr="004F6B92">
        <w:rPr>
          <w:color w:val="FF0000"/>
        </w:rPr>
        <w:t xml:space="preserve">we </w:t>
      </w:r>
      <w:r w:rsidR="004F6B92">
        <w:rPr>
          <w:color w:val="FF0000"/>
        </w:rPr>
        <w:t>run</w:t>
      </w:r>
      <w:r w:rsidR="007935B5" w:rsidRPr="004F6B92">
        <w:rPr>
          <w:color w:val="FF0000"/>
        </w:rPr>
        <w:t xml:space="preserve"> the expectation-maximisation (EM) algorithm</w:t>
      </w:r>
      <w:r w:rsidR="004F6B92">
        <w:rPr>
          <w:color w:val="FF0000"/>
        </w:rPr>
        <w:t xml:space="preserve"> to estimate the decoding coefficients</w:t>
      </w:r>
      <w:r w:rsidR="007935B5" w:rsidRPr="004F6B92">
        <w:rPr>
          <w:color w:val="FF0000"/>
        </w:rPr>
        <w:t>; (</w:t>
      </w:r>
      <w:r w:rsidR="007935B5" w:rsidRPr="004F6B92">
        <w:rPr>
          <w:b/>
          <w:color w:val="FF0000"/>
        </w:rPr>
        <w:t>d</w:t>
      </w:r>
      <w:r w:rsidR="007935B5" w:rsidRPr="004F6B92">
        <w:rPr>
          <w:color w:val="FF0000"/>
        </w:rPr>
        <w:t xml:space="preserve">) </w:t>
      </w:r>
      <w:r w:rsidR="000C4551" w:rsidRPr="004F6B92">
        <w:rPr>
          <w:color w:val="FF0000"/>
        </w:rPr>
        <w:t>using</w:t>
      </w:r>
      <w:r w:rsidR="007935B5" w:rsidRPr="004F6B92">
        <w:rPr>
          <w:color w:val="FF0000"/>
        </w:rPr>
        <w:t xml:space="preserve"> the</w:t>
      </w:r>
      <w:r w:rsidR="000C4551" w:rsidRPr="004F6B92">
        <w:rPr>
          <w:color w:val="FF0000"/>
        </w:rPr>
        <w:t>se</w:t>
      </w:r>
      <w:r w:rsidR="007935B5" w:rsidRPr="004F6B92">
        <w:rPr>
          <w:color w:val="FF0000"/>
        </w:rPr>
        <w:t xml:space="preserve"> </w:t>
      </w:r>
      <w:bookmarkStart w:id="0" w:name="_GoBack"/>
      <w:bookmarkEnd w:id="0"/>
      <w:r w:rsidR="00D21872">
        <w:rPr>
          <w:color w:val="FF0000"/>
        </w:rPr>
        <w:t xml:space="preserve">decoding </w:t>
      </w:r>
      <w:r w:rsidR="007935B5" w:rsidRPr="004F6B92">
        <w:rPr>
          <w:color w:val="FF0000"/>
        </w:rPr>
        <w:t>coefficients</w:t>
      </w:r>
      <w:r w:rsidR="004F6B92">
        <w:rPr>
          <w:color w:val="FF0000"/>
        </w:rPr>
        <w:t xml:space="preserve"> and dispensing with the assumption of between-trial sync</w:t>
      </w:r>
      <w:r w:rsidR="001B52E3">
        <w:rPr>
          <w:color w:val="FF0000"/>
        </w:rPr>
        <w:t>h</w:t>
      </w:r>
      <w:r w:rsidR="004F6B92">
        <w:rPr>
          <w:color w:val="FF0000"/>
        </w:rPr>
        <w:t>rony,</w:t>
      </w:r>
      <w:r w:rsidR="007935B5" w:rsidRPr="004F6B92">
        <w:rPr>
          <w:color w:val="FF0000"/>
        </w:rPr>
        <w:t xml:space="preserve"> we use Bayesian variational inference to finally estimate the final sequence of states and the between-states transition probabilities.  </w:t>
      </w:r>
    </w:p>
    <w:p w14:paraId="3F746113" w14:textId="6EBCE7DF" w:rsidR="00FB1102" w:rsidRDefault="00FB1102">
      <w:pPr>
        <w:rPr>
          <w:noProof/>
          <w:lang w:val="en-US"/>
        </w:rPr>
      </w:pPr>
    </w:p>
    <w:p w14:paraId="60184B46" w14:textId="77777777" w:rsidR="00FB1102" w:rsidRPr="008237F2" w:rsidRDefault="00FB1102">
      <w:pPr>
        <w:rPr>
          <w:noProof/>
          <w:lang w:val="en-US"/>
        </w:rPr>
      </w:pPr>
    </w:p>
    <w:p w14:paraId="7C9F46EA" w14:textId="13FBA61B" w:rsidR="00011CB1" w:rsidRPr="008237F2" w:rsidRDefault="0002078F">
      <w:r w:rsidRPr="008237F2">
        <w:rPr>
          <w:noProof/>
          <w:lang w:val="en-US"/>
        </w:rPr>
        <w:lastRenderedPageBreak/>
        <w:drawing>
          <wp:inline distT="0" distB="0" distL="0" distR="0" wp14:anchorId="3820183A" wp14:editId="220EA766">
            <wp:extent cx="5133300" cy="30672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006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92" b="9138"/>
                    <a:stretch/>
                  </pic:blipFill>
                  <pic:spPr bwMode="auto">
                    <a:xfrm>
                      <a:off x="0" y="0"/>
                      <a:ext cx="5145615" cy="3074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A109B7" w:rsidRPr="008237F2">
        <w:t xml:space="preserve"> </w:t>
      </w:r>
    </w:p>
    <w:p w14:paraId="2738AA14" w14:textId="0BB0B854" w:rsidR="00845A22" w:rsidRPr="008237F2" w:rsidRDefault="0003048F">
      <w:r w:rsidRPr="008237F2">
        <w:rPr>
          <w:b/>
        </w:rPr>
        <w:t>Figure SI-</w:t>
      </w:r>
      <w:r w:rsidR="00745814">
        <w:rPr>
          <w:b/>
        </w:rPr>
        <w:t>2</w:t>
      </w:r>
      <w:r w:rsidRPr="008237F2">
        <w:t xml:space="preserve">. </w:t>
      </w:r>
      <w:r w:rsidR="00845A22" w:rsidRPr="008237F2">
        <w:t>Cross-validation underestimates TUDA’s performance if we lose between-trials temporal variability in the held-out trials. (</w:t>
      </w:r>
      <w:r w:rsidR="00845A22" w:rsidRPr="008237F2">
        <w:rPr>
          <w:b/>
        </w:rPr>
        <w:t>a</w:t>
      </w:r>
      <w:r w:rsidR="00845A22" w:rsidRPr="008237F2">
        <w:t>) For the same illustrative session used in Figure 2, CV-R</w:t>
      </w:r>
      <w:r w:rsidR="00845A22" w:rsidRPr="008237F2">
        <w:rPr>
          <w:vertAlign w:val="superscript"/>
        </w:rPr>
        <w:t>2</w:t>
      </w:r>
      <w:r w:rsidR="00845A22" w:rsidRPr="008237F2">
        <w:t xml:space="preserve"> is shown as a function of time for the standard approach (black) and the proposed model when using </w:t>
      </w:r>
      <w:r w:rsidR="00845A22" w:rsidRPr="008237F2">
        <w:rPr>
          <w:i/>
        </w:rPr>
        <w:t>K</w:t>
      </w:r>
      <w:r w:rsidR="00845A22" w:rsidRPr="008237F2">
        <w:t xml:space="preserve">=5 decoding models (red). Underneath, the model </w:t>
      </w:r>
      <w:r w:rsidR="00FA3150" w:rsidRPr="008237F2">
        <w:t>fractional occupancy (see Figure 2) reveals that the peaks of accuracy closely correspond to the time points with less between-trials temporal variability. (</w:t>
      </w:r>
      <w:r w:rsidR="00FA3150" w:rsidRPr="008237F2">
        <w:rPr>
          <w:b/>
        </w:rPr>
        <w:t>b</w:t>
      </w:r>
      <w:r w:rsidR="00FA3150" w:rsidRPr="008237F2">
        <w:t>) There is a strong correlation between decoding model uncertainty (as expressed by the variability of the model time courses across trials) and accuracy (as expressed by the cross-validated explained variance, CV-R</w:t>
      </w:r>
      <w:r w:rsidR="00FA3150" w:rsidRPr="008237F2">
        <w:rPr>
          <w:vertAlign w:val="superscript"/>
        </w:rPr>
        <w:t>2</w:t>
      </w:r>
      <w:r w:rsidR="00FA3150" w:rsidRPr="008237F2">
        <w:t>), where each data-point in the scatter plot corresponds to a time-point within the trial (colour represents density of points and the line represents the slope of regressing model variability on CV-R</w:t>
      </w:r>
      <w:r w:rsidR="00FA3150" w:rsidRPr="008237F2">
        <w:rPr>
          <w:vertAlign w:val="superscript"/>
        </w:rPr>
        <w:t>2</w:t>
      </w:r>
      <w:r w:rsidR="00FA3150" w:rsidRPr="008237F2">
        <w:t>).</w:t>
      </w:r>
    </w:p>
    <w:p w14:paraId="0B9D5059" w14:textId="77777777" w:rsidR="00D95748" w:rsidRPr="008237F2" w:rsidRDefault="00D95748"/>
    <w:p w14:paraId="2D201BE8" w14:textId="77777777" w:rsidR="00D95748" w:rsidRPr="008237F2" w:rsidRDefault="00D95748"/>
    <w:p w14:paraId="533B3857" w14:textId="77777777" w:rsidR="00D95748" w:rsidRPr="008237F2" w:rsidRDefault="00D95748"/>
    <w:p w14:paraId="21ED3A53" w14:textId="77777777" w:rsidR="00D95748" w:rsidRPr="008237F2" w:rsidRDefault="00D95748"/>
    <w:p w14:paraId="086810CC" w14:textId="135966DC" w:rsidR="00E24E48" w:rsidRPr="008237F2" w:rsidRDefault="00E24E48">
      <w:r w:rsidRPr="008237F2">
        <w:rPr>
          <w:noProof/>
          <w:lang w:val="en-US"/>
        </w:rPr>
        <w:drawing>
          <wp:inline distT="0" distB="0" distL="0" distR="0" wp14:anchorId="164FFFED" wp14:editId="7EADAD38">
            <wp:extent cx="5298185" cy="1947600"/>
            <wp:effectExtent l="0" t="0" r="1079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006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88" b="29396"/>
                    <a:stretch/>
                  </pic:blipFill>
                  <pic:spPr bwMode="auto">
                    <a:xfrm>
                      <a:off x="0" y="0"/>
                      <a:ext cx="5335508" cy="1961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1960B31" w14:textId="204FB047" w:rsidR="00E501CC" w:rsidRPr="008237F2" w:rsidRDefault="00E24E48">
      <w:r w:rsidRPr="008237F2">
        <w:rPr>
          <w:b/>
        </w:rPr>
        <w:t>Figure SI-</w:t>
      </w:r>
      <w:r w:rsidR="00745814">
        <w:rPr>
          <w:b/>
        </w:rPr>
        <w:t>3</w:t>
      </w:r>
      <w:r w:rsidRPr="008237F2">
        <w:t xml:space="preserve">. </w:t>
      </w:r>
      <w:r w:rsidR="003F5882" w:rsidRPr="008237F2">
        <w:t xml:space="preserve">Transition probability matrices between decoding models for all sessions and subjects </w:t>
      </w:r>
      <w:r w:rsidR="00F8777B" w:rsidRPr="008237F2">
        <w:t>reveal</w:t>
      </w:r>
      <w:r w:rsidR="003F5882" w:rsidRPr="008237F2">
        <w:t xml:space="preserve"> that information processing follows consistent sequences of states </w:t>
      </w:r>
      <w:r w:rsidR="00F8777B" w:rsidRPr="008237F2">
        <w:t>in</w:t>
      </w:r>
      <w:r w:rsidR="003F5882" w:rsidRPr="008237F2">
        <w:t xml:space="preserve"> most of the </w:t>
      </w:r>
      <w:r w:rsidR="009A393E" w:rsidRPr="008237F2">
        <w:t>sessions</w:t>
      </w:r>
      <w:r w:rsidR="003F5882" w:rsidRPr="008237F2">
        <w:t xml:space="preserve">. </w:t>
      </w:r>
    </w:p>
    <w:p w14:paraId="1F554C6F" w14:textId="77777777" w:rsidR="005C0280" w:rsidRPr="008237F2" w:rsidRDefault="005C0280"/>
    <w:p w14:paraId="5CAB26CE" w14:textId="50DEF67E" w:rsidR="00A1010D" w:rsidRPr="008237F2" w:rsidRDefault="00A1010D"/>
    <w:sectPr w:rsidR="00A1010D" w:rsidRPr="008237F2" w:rsidSect="00B81B3B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D4BB8" w14:textId="77777777" w:rsidR="00677BC5" w:rsidRDefault="00677BC5" w:rsidP="006D244F">
      <w:r>
        <w:separator/>
      </w:r>
    </w:p>
  </w:endnote>
  <w:endnote w:type="continuationSeparator" w:id="0">
    <w:p w14:paraId="702A9853" w14:textId="77777777" w:rsidR="00677BC5" w:rsidRDefault="00677BC5" w:rsidP="006D2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13E75" w14:textId="77777777" w:rsidR="00D9406C" w:rsidRPr="008E6298" w:rsidRDefault="00D9406C" w:rsidP="00172AC5">
    <w:pPr>
      <w:pStyle w:val="Footer"/>
      <w:framePr w:wrap="around" w:vAnchor="text" w:hAnchor="margin" w:xAlign="outside" w:y="1"/>
      <w:rPr>
        <w:ins w:id="1" w:author="Nicholas Myers" w:date="2018-01-15T10:28:00Z"/>
        <w:rStyle w:val="PageNumber"/>
      </w:rPr>
    </w:pPr>
    <w:ins w:id="2" w:author="Nicholas Myers" w:date="2018-01-15T10:28:00Z">
      <w:r w:rsidRPr="008E6298">
        <w:rPr>
          <w:rStyle w:val="PageNumber"/>
        </w:rPr>
        <w:fldChar w:fldCharType="begin"/>
      </w:r>
      <w:r w:rsidRPr="008E6298">
        <w:rPr>
          <w:rStyle w:val="PageNumber"/>
        </w:rPr>
        <w:instrText xml:space="preserve">PAGE  </w:instrText>
      </w:r>
      <w:r w:rsidRPr="008E6298">
        <w:rPr>
          <w:rStyle w:val="PageNumber"/>
          <w:rPrChange w:id="3" w:author="Diego Vidaurre" w:date="2018-02-06T09:56:00Z">
            <w:rPr>
              <w:rStyle w:val="PageNumber"/>
            </w:rPr>
          </w:rPrChange>
        </w:rPr>
        <w:fldChar w:fldCharType="end"/>
      </w:r>
    </w:ins>
  </w:p>
  <w:p w14:paraId="17E23829" w14:textId="77777777" w:rsidR="00D9406C" w:rsidRPr="008E6298" w:rsidRDefault="00D9406C">
    <w:pPr>
      <w:pStyle w:val="Footer"/>
      <w:ind w:right="360" w:firstLine="360"/>
      <w:pPrChange w:id="4" w:author="Nicholas Myers" w:date="2018-01-15T10:28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54B93" w14:textId="77777777" w:rsidR="00D9406C" w:rsidRDefault="00D9406C" w:rsidP="00172AC5">
    <w:pPr>
      <w:pStyle w:val="Footer"/>
      <w:framePr w:wrap="around" w:vAnchor="text" w:hAnchor="margin" w:xAlign="outside" w:y="1"/>
      <w:rPr>
        <w:ins w:id="5" w:author="Nicholas Myers" w:date="2018-01-15T10:28:00Z"/>
        <w:rStyle w:val="PageNumber"/>
      </w:rPr>
    </w:pPr>
    <w:ins w:id="6" w:author="Nicholas Myers" w:date="2018-01-15T10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A21FEF">
      <w:rPr>
        <w:rStyle w:val="PageNumber"/>
        <w:noProof/>
      </w:rPr>
      <w:t>2</w:t>
    </w:r>
    <w:ins w:id="7" w:author="Nicholas Myers" w:date="2018-01-15T10:28:00Z">
      <w:r>
        <w:rPr>
          <w:rStyle w:val="PageNumber"/>
        </w:rPr>
        <w:fldChar w:fldCharType="end"/>
      </w:r>
    </w:ins>
  </w:p>
  <w:p w14:paraId="22206DE9" w14:textId="77777777" w:rsidR="00D9406C" w:rsidRDefault="00D9406C" w:rsidP="00172AC5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F4A7D" w14:textId="77777777" w:rsidR="00677BC5" w:rsidRDefault="00677BC5" w:rsidP="006D244F">
      <w:r>
        <w:separator/>
      </w:r>
    </w:p>
  </w:footnote>
  <w:footnote w:type="continuationSeparator" w:id="0">
    <w:p w14:paraId="5A9ACF60" w14:textId="77777777" w:rsidR="00677BC5" w:rsidRDefault="00677BC5" w:rsidP="006D24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F0632B"/>
    <w:multiLevelType w:val="hybridMultilevel"/>
    <w:tmpl w:val="55AC1D46"/>
    <w:lvl w:ilvl="0" w:tplc="E5A69A1A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" w15:restartNumberingAfterBreak="0">
    <w:nsid w:val="747D40D8"/>
    <w:multiLevelType w:val="hybridMultilevel"/>
    <w:tmpl w:val="580AF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iego Vidaurre">
    <w15:presenceInfo w15:providerId="Windows Live" w15:userId="417fa6abcf5ee5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CC"/>
    <w:rsid w:val="00011742"/>
    <w:rsid w:val="00011CB1"/>
    <w:rsid w:val="00014E2B"/>
    <w:rsid w:val="0001526B"/>
    <w:rsid w:val="0001580C"/>
    <w:rsid w:val="00016572"/>
    <w:rsid w:val="0002078F"/>
    <w:rsid w:val="0002745F"/>
    <w:rsid w:val="00027793"/>
    <w:rsid w:val="00027C7C"/>
    <w:rsid w:val="0003048F"/>
    <w:rsid w:val="00032A03"/>
    <w:rsid w:val="0003692E"/>
    <w:rsid w:val="00036ECF"/>
    <w:rsid w:val="00041005"/>
    <w:rsid w:val="00041E04"/>
    <w:rsid w:val="0004390C"/>
    <w:rsid w:val="0004634B"/>
    <w:rsid w:val="00054ABE"/>
    <w:rsid w:val="00054EA2"/>
    <w:rsid w:val="00060160"/>
    <w:rsid w:val="0006085E"/>
    <w:rsid w:val="0006270D"/>
    <w:rsid w:val="000639E8"/>
    <w:rsid w:val="00064596"/>
    <w:rsid w:val="00067B97"/>
    <w:rsid w:val="0007091F"/>
    <w:rsid w:val="00071182"/>
    <w:rsid w:val="000717D8"/>
    <w:rsid w:val="00071B1E"/>
    <w:rsid w:val="00075381"/>
    <w:rsid w:val="00080552"/>
    <w:rsid w:val="0008363E"/>
    <w:rsid w:val="00087E40"/>
    <w:rsid w:val="00096AF4"/>
    <w:rsid w:val="00096F87"/>
    <w:rsid w:val="0009719D"/>
    <w:rsid w:val="000B1B24"/>
    <w:rsid w:val="000B3FE8"/>
    <w:rsid w:val="000C0AF0"/>
    <w:rsid w:val="000C0C1A"/>
    <w:rsid w:val="000C4551"/>
    <w:rsid w:val="000D0613"/>
    <w:rsid w:val="000D16D1"/>
    <w:rsid w:val="000D315B"/>
    <w:rsid w:val="000D381F"/>
    <w:rsid w:val="000D6B8F"/>
    <w:rsid w:val="000E0A7F"/>
    <w:rsid w:val="000E170D"/>
    <w:rsid w:val="000F0F56"/>
    <w:rsid w:val="000F2709"/>
    <w:rsid w:val="000F2971"/>
    <w:rsid w:val="000F38C6"/>
    <w:rsid w:val="000F4619"/>
    <w:rsid w:val="00102DAA"/>
    <w:rsid w:val="0010592D"/>
    <w:rsid w:val="00106707"/>
    <w:rsid w:val="00107F94"/>
    <w:rsid w:val="0011520A"/>
    <w:rsid w:val="00117939"/>
    <w:rsid w:val="00117F4A"/>
    <w:rsid w:val="0012162A"/>
    <w:rsid w:val="0012335D"/>
    <w:rsid w:val="00123386"/>
    <w:rsid w:val="001253B2"/>
    <w:rsid w:val="0012557B"/>
    <w:rsid w:val="001301A3"/>
    <w:rsid w:val="0013261B"/>
    <w:rsid w:val="00133822"/>
    <w:rsid w:val="00144C47"/>
    <w:rsid w:val="001452AF"/>
    <w:rsid w:val="00150AD2"/>
    <w:rsid w:val="00151FCF"/>
    <w:rsid w:val="001556C6"/>
    <w:rsid w:val="001566EB"/>
    <w:rsid w:val="001569A8"/>
    <w:rsid w:val="00162779"/>
    <w:rsid w:val="001636F6"/>
    <w:rsid w:val="00172AC5"/>
    <w:rsid w:val="00172D3E"/>
    <w:rsid w:val="001756B1"/>
    <w:rsid w:val="00180561"/>
    <w:rsid w:val="00182DDF"/>
    <w:rsid w:val="00184EE0"/>
    <w:rsid w:val="00185029"/>
    <w:rsid w:val="001861BB"/>
    <w:rsid w:val="00191B78"/>
    <w:rsid w:val="0019206A"/>
    <w:rsid w:val="00194583"/>
    <w:rsid w:val="00196B68"/>
    <w:rsid w:val="001976CD"/>
    <w:rsid w:val="00197B3D"/>
    <w:rsid w:val="001A12FE"/>
    <w:rsid w:val="001A2779"/>
    <w:rsid w:val="001A49D2"/>
    <w:rsid w:val="001A71A8"/>
    <w:rsid w:val="001B273D"/>
    <w:rsid w:val="001B45BF"/>
    <w:rsid w:val="001B52E3"/>
    <w:rsid w:val="001C03DB"/>
    <w:rsid w:val="001C3CCD"/>
    <w:rsid w:val="001C4F41"/>
    <w:rsid w:val="001C4F5A"/>
    <w:rsid w:val="001C738E"/>
    <w:rsid w:val="001D12F0"/>
    <w:rsid w:val="001D2780"/>
    <w:rsid w:val="001D2A5A"/>
    <w:rsid w:val="001D54C2"/>
    <w:rsid w:val="001E026D"/>
    <w:rsid w:val="001E4D87"/>
    <w:rsid w:val="001E515C"/>
    <w:rsid w:val="001F193E"/>
    <w:rsid w:val="001F4125"/>
    <w:rsid w:val="001F4322"/>
    <w:rsid w:val="001F43D4"/>
    <w:rsid w:val="001F5E0B"/>
    <w:rsid w:val="001F6884"/>
    <w:rsid w:val="001F75E3"/>
    <w:rsid w:val="00200AEE"/>
    <w:rsid w:val="002043FA"/>
    <w:rsid w:val="00204FB2"/>
    <w:rsid w:val="002050B8"/>
    <w:rsid w:val="00206EA1"/>
    <w:rsid w:val="00207F22"/>
    <w:rsid w:val="00207FD0"/>
    <w:rsid w:val="002105C1"/>
    <w:rsid w:val="002160A4"/>
    <w:rsid w:val="00217D9F"/>
    <w:rsid w:val="00220D3A"/>
    <w:rsid w:val="00222A99"/>
    <w:rsid w:val="002232CB"/>
    <w:rsid w:val="002260E0"/>
    <w:rsid w:val="00226B5E"/>
    <w:rsid w:val="0022795A"/>
    <w:rsid w:val="00231C64"/>
    <w:rsid w:val="00231DAC"/>
    <w:rsid w:val="00233920"/>
    <w:rsid w:val="00233FBD"/>
    <w:rsid w:val="00234C1F"/>
    <w:rsid w:val="002361DE"/>
    <w:rsid w:val="00236879"/>
    <w:rsid w:val="00236FF9"/>
    <w:rsid w:val="002377FE"/>
    <w:rsid w:val="00237E4E"/>
    <w:rsid w:val="002403CB"/>
    <w:rsid w:val="002442A0"/>
    <w:rsid w:val="00245368"/>
    <w:rsid w:val="00245989"/>
    <w:rsid w:val="00250002"/>
    <w:rsid w:val="002556BA"/>
    <w:rsid w:val="0026115E"/>
    <w:rsid w:val="00265299"/>
    <w:rsid w:val="002666CD"/>
    <w:rsid w:val="002668AB"/>
    <w:rsid w:val="00267010"/>
    <w:rsid w:val="00270A53"/>
    <w:rsid w:val="00270CA2"/>
    <w:rsid w:val="002711CF"/>
    <w:rsid w:val="00272268"/>
    <w:rsid w:val="002733E6"/>
    <w:rsid w:val="00273E99"/>
    <w:rsid w:val="00274672"/>
    <w:rsid w:val="00275245"/>
    <w:rsid w:val="00275543"/>
    <w:rsid w:val="00276181"/>
    <w:rsid w:val="00276CCC"/>
    <w:rsid w:val="00286695"/>
    <w:rsid w:val="002874E1"/>
    <w:rsid w:val="00290173"/>
    <w:rsid w:val="002939EF"/>
    <w:rsid w:val="00297CD9"/>
    <w:rsid w:val="002A016A"/>
    <w:rsid w:val="002A0972"/>
    <w:rsid w:val="002A1945"/>
    <w:rsid w:val="002A1C1F"/>
    <w:rsid w:val="002A1EFF"/>
    <w:rsid w:val="002A31E0"/>
    <w:rsid w:val="002B06DE"/>
    <w:rsid w:val="002B2AA2"/>
    <w:rsid w:val="002B621D"/>
    <w:rsid w:val="002C15A3"/>
    <w:rsid w:val="002C1E72"/>
    <w:rsid w:val="002C36B4"/>
    <w:rsid w:val="002C484B"/>
    <w:rsid w:val="002C5FBC"/>
    <w:rsid w:val="002C6650"/>
    <w:rsid w:val="002D14BB"/>
    <w:rsid w:val="002D158F"/>
    <w:rsid w:val="002D75C2"/>
    <w:rsid w:val="002E4750"/>
    <w:rsid w:val="002F1329"/>
    <w:rsid w:val="002F4015"/>
    <w:rsid w:val="00307989"/>
    <w:rsid w:val="0031327D"/>
    <w:rsid w:val="0031602F"/>
    <w:rsid w:val="00320849"/>
    <w:rsid w:val="00324C3A"/>
    <w:rsid w:val="003250AC"/>
    <w:rsid w:val="00325820"/>
    <w:rsid w:val="003258C4"/>
    <w:rsid w:val="00330B61"/>
    <w:rsid w:val="003314A0"/>
    <w:rsid w:val="003325BD"/>
    <w:rsid w:val="00333429"/>
    <w:rsid w:val="00334A11"/>
    <w:rsid w:val="00335BEC"/>
    <w:rsid w:val="00336C44"/>
    <w:rsid w:val="00337710"/>
    <w:rsid w:val="00337C2F"/>
    <w:rsid w:val="00347072"/>
    <w:rsid w:val="003475C3"/>
    <w:rsid w:val="00351DCA"/>
    <w:rsid w:val="003525B9"/>
    <w:rsid w:val="0035269E"/>
    <w:rsid w:val="00353E52"/>
    <w:rsid w:val="00362851"/>
    <w:rsid w:val="00363736"/>
    <w:rsid w:val="003675EF"/>
    <w:rsid w:val="00371D62"/>
    <w:rsid w:val="00374511"/>
    <w:rsid w:val="003771F0"/>
    <w:rsid w:val="0038451B"/>
    <w:rsid w:val="003855F3"/>
    <w:rsid w:val="00387BAD"/>
    <w:rsid w:val="003968A4"/>
    <w:rsid w:val="003A362E"/>
    <w:rsid w:val="003A4B70"/>
    <w:rsid w:val="003A5715"/>
    <w:rsid w:val="003B1F2B"/>
    <w:rsid w:val="003B23E5"/>
    <w:rsid w:val="003B7197"/>
    <w:rsid w:val="003C1C9F"/>
    <w:rsid w:val="003C7EB9"/>
    <w:rsid w:val="003D183C"/>
    <w:rsid w:val="003D2C39"/>
    <w:rsid w:val="003D2F79"/>
    <w:rsid w:val="003D3429"/>
    <w:rsid w:val="003D3BDA"/>
    <w:rsid w:val="003D4FDB"/>
    <w:rsid w:val="003E1CEC"/>
    <w:rsid w:val="003E3201"/>
    <w:rsid w:val="003E393B"/>
    <w:rsid w:val="003E39B5"/>
    <w:rsid w:val="003E5221"/>
    <w:rsid w:val="003F1812"/>
    <w:rsid w:val="003F22B9"/>
    <w:rsid w:val="003F22BA"/>
    <w:rsid w:val="003F5882"/>
    <w:rsid w:val="00403D1B"/>
    <w:rsid w:val="00404E29"/>
    <w:rsid w:val="00407004"/>
    <w:rsid w:val="004071EA"/>
    <w:rsid w:val="00410719"/>
    <w:rsid w:val="00415B25"/>
    <w:rsid w:val="00416A15"/>
    <w:rsid w:val="004172BC"/>
    <w:rsid w:val="00417E83"/>
    <w:rsid w:val="00430577"/>
    <w:rsid w:val="004350C2"/>
    <w:rsid w:val="00435DEE"/>
    <w:rsid w:val="004407F2"/>
    <w:rsid w:val="004464EA"/>
    <w:rsid w:val="004545A6"/>
    <w:rsid w:val="00456718"/>
    <w:rsid w:val="004576FE"/>
    <w:rsid w:val="00457AD1"/>
    <w:rsid w:val="00461B13"/>
    <w:rsid w:val="00470FC0"/>
    <w:rsid w:val="00471B40"/>
    <w:rsid w:val="004726D8"/>
    <w:rsid w:val="00473E3C"/>
    <w:rsid w:val="004743B3"/>
    <w:rsid w:val="0047517D"/>
    <w:rsid w:val="00476B4B"/>
    <w:rsid w:val="0047783D"/>
    <w:rsid w:val="00477A4C"/>
    <w:rsid w:val="00480A28"/>
    <w:rsid w:val="00480AE1"/>
    <w:rsid w:val="00481ECD"/>
    <w:rsid w:val="00482908"/>
    <w:rsid w:val="00482C9D"/>
    <w:rsid w:val="004863CD"/>
    <w:rsid w:val="00491D2A"/>
    <w:rsid w:val="00492375"/>
    <w:rsid w:val="004934D0"/>
    <w:rsid w:val="00494EAE"/>
    <w:rsid w:val="0049610A"/>
    <w:rsid w:val="0049661C"/>
    <w:rsid w:val="00496CAA"/>
    <w:rsid w:val="004A3A73"/>
    <w:rsid w:val="004A416F"/>
    <w:rsid w:val="004A6AA4"/>
    <w:rsid w:val="004A6EBD"/>
    <w:rsid w:val="004A7C2A"/>
    <w:rsid w:val="004B5D5D"/>
    <w:rsid w:val="004B614E"/>
    <w:rsid w:val="004B6D41"/>
    <w:rsid w:val="004B72D2"/>
    <w:rsid w:val="004C1022"/>
    <w:rsid w:val="004C6FBC"/>
    <w:rsid w:val="004C7D01"/>
    <w:rsid w:val="004D27B3"/>
    <w:rsid w:val="004D62EF"/>
    <w:rsid w:val="004D7BBC"/>
    <w:rsid w:val="004D7BDB"/>
    <w:rsid w:val="004E1516"/>
    <w:rsid w:val="004E206A"/>
    <w:rsid w:val="004E2BA3"/>
    <w:rsid w:val="004E39B2"/>
    <w:rsid w:val="004F0DF1"/>
    <w:rsid w:val="004F360F"/>
    <w:rsid w:val="004F3A6A"/>
    <w:rsid w:val="004F4FFC"/>
    <w:rsid w:val="004F6B92"/>
    <w:rsid w:val="004F70D8"/>
    <w:rsid w:val="00500AD2"/>
    <w:rsid w:val="005019F9"/>
    <w:rsid w:val="00502B66"/>
    <w:rsid w:val="005034C1"/>
    <w:rsid w:val="0051177D"/>
    <w:rsid w:val="005126B1"/>
    <w:rsid w:val="00513462"/>
    <w:rsid w:val="00515F7B"/>
    <w:rsid w:val="00516775"/>
    <w:rsid w:val="005200F2"/>
    <w:rsid w:val="00522294"/>
    <w:rsid w:val="005233B0"/>
    <w:rsid w:val="00523C1C"/>
    <w:rsid w:val="00524B30"/>
    <w:rsid w:val="00532354"/>
    <w:rsid w:val="00533B41"/>
    <w:rsid w:val="005374C2"/>
    <w:rsid w:val="005434A9"/>
    <w:rsid w:val="00545353"/>
    <w:rsid w:val="0055027E"/>
    <w:rsid w:val="005504C2"/>
    <w:rsid w:val="00552D48"/>
    <w:rsid w:val="005567E2"/>
    <w:rsid w:val="00561F9E"/>
    <w:rsid w:val="00563A90"/>
    <w:rsid w:val="005705C4"/>
    <w:rsid w:val="0057123D"/>
    <w:rsid w:val="00571253"/>
    <w:rsid w:val="0057191D"/>
    <w:rsid w:val="00572197"/>
    <w:rsid w:val="00572BB3"/>
    <w:rsid w:val="00575BC9"/>
    <w:rsid w:val="005773EC"/>
    <w:rsid w:val="00577D3A"/>
    <w:rsid w:val="00580ACB"/>
    <w:rsid w:val="00580E9C"/>
    <w:rsid w:val="005811FA"/>
    <w:rsid w:val="0058376A"/>
    <w:rsid w:val="00584672"/>
    <w:rsid w:val="005A17E1"/>
    <w:rsid w:val="005A2663"/>
    <w:rsid w:val="005A638B"/>
    <w:rsid w:val="005B325E"/>
    <w:rsid w:val="005B3EA1"/>
    <w:rsid w:val="005C0280"/>
    <w:rsid w:val="005C233F"/>
    <w:rsid w:val="005C2E31"/>
    <w:rsid w:val="005C4125"/>
    <w:rsid w:val="005C7F0F"/>
    <w:rsid w:val="005D049D"/>
    <w:rsid w:val="005D0E3C"/>
    <w:rsid w:val="005D34BC"/>
    <w:rsid w:val="005D35EB"/>
    <w:rsid w:val="005D4320"/>
    <w:rsid w:val="005D6C64"/>
    <w:rsid w:val="005D7D64"/>
    <w:rsid w:val="005E3B29"/>
    <w:rsid w:val="005E5E78"/>
    <w:rsid w:val="005F08D1"/>
    <w:rsid w:val="005F39A7"/>
    <w:rsid w:val="005F7F37"/>
    <w:rsid w:val="00601256"/>
    <w:rsid w:val="00601D3B"/>
    <w:rsid w:val="006024BC"/>
    <w:rsid w:val="00605190"/>
    <w:rsid w:val="006058FC"/>
    <w:rsid w:val="006151C8"/>
    <w:rsid w:val="00621EB7"/>
    <w:rsid w:val="00624C0E"/>
    <w:rsid w:val="00626E7F"/>
    <w:rsid w:val="0062792D"/>
    <w:rsid w:val="00631A85"/>
    <w:rsid w:val="00632FBA"/>
    <w:rsid w:val="00637A64"/>
    <w:rsid w:val="00637D16"/>
    <w:rsid w:val="00640487"/>
    <w:rsid w:val="00642FE3"/>
    <w:rsid w:val="006524E7"/>
    <w:rsid w:val="00653352"/>
    <w:rsid w:val="00653ACE"/>
    <w:rsid w:val="00654123"/>
    <w:rsid w:val="00661A17"/>
    <w:rsid w:val="00677776"/>
    <w:rsid w:val="00677BC5"/>
    <w:rsid w:val="00677CC0"/>
    <w:rsid w:val="00677EAA"/>
    <w:rsid w:val="006805AB"/>
    <w:rsid w:val="006865DD"/>
    <w:rsid w:val="006918A7"/>
    <w:rsid w:val="00691D27"/>
    <w:rsid w:val="00691FA1"/>
    <w:rsid w:val="0069520B"/>
    <w:rsid w:val="00696FBD"/>
    <w:rsid w:val="006976FA"/>
    <w:rsid w:val="006A2123"/>
    <w:rsid w:val="006A2F88"/>
    <w:rsid w:val="006A44CA"/>
    <w:rsid w:val="006A58F1"/>
    <w:rsid w:val="006A7AB8"/>
    <w:rsid w:val="006B08B3"/>
    <w:rsid w:val="006B0DA4"/>
    <w:rsid w:val="006B1188"/>
    <w:rsid w:val="006B11E3"/>
    <w:rsid w:val="006B36F4"/>
    <w:rsid w:val="006B4586"/>
    <w:rsid w:val="006B5BE0"/>
    <w:rsid w:val="006C6853"/>
    <w:rsid w:val="006D0B2B"/>
    <w:rsid w:val="006D244F"/>
    <w:rsid w:val="006D78AF"/>
    <w:rsid w:val="006E3269"/>
    <w:rsid w:val="006E51FC"/>
    <w:rsid w:val="006E5CAF"/>
    <w:rsid w:val="006E67B2"/>
    <w:rsid w:val="006E74FE"/>
    <w:rsid w:val="006E77AD"/>
    <w:rsid w:val="006F14D7"/>
    <w:rsid w:val="006F21BD"/>
    <w:rsid w:val="006F61C4"/>
    <w:rsid w:val="00701692"/>
    <w:rsid w:val="007038B5"/>
    <w:rsid w:val="00706574"/>
    <w:rsid w:val="0070777A"/>
    <w:rsid w:val="00710054"/>
    <w:rsid w:val="0071041D"/>
    <w:rsid w:val="0071138C"/>
    <w:rsid w:val="007125D3"/>
    <w:rsid w:val="00713B7C"/>
    <w:rsid w:val="007140D2"/>
    <w:rsid w:val="007145F8"/>
    <w:rsid w:val="00716207"/>
    <w:rsid w:val="007176E1"/>
    <w:rsid w:val="00717704"/>
    <w:rsid w:val="00721A17"/>
    <w:rsid w:val="0072308A"/>
    <w:rsid w:val="00723351"/>
    <w:rsid w:val="00723AFD"/>
    <w:rsid w:val="00731D7B"/>
    <w:rsid w:val="007332C0"/>
    <w:rsid w:val="007334BA"/>
    <w:rsid w:val="00736596"/>
    <w:rsid w:val="0074010A"/>
    <w:rsid w:val="00740632"/>
    <w:rsid w:val="007409AB"/>
    <w:rsid w:val="00745506"/>
    <w:rsid w:val="00745814"/>
    <w:rsid w:val="0075104E"/>
    <w:rsid w:val="007629C9"/>
    <w:rsid w:val="007640C9"/>
    <w:rsid w:val="00764A3A"/>
    <w:rsid w:val="00771529"/>
    <w:rsid w:val="007719E0"/>
    <w:rsid w:val="00771D4C"/>
    <w:rsid w:val="00772BDE"/>
    <w:rsid w:val="007800A7"/>
    <w:rsid w:val="007823A3"/>
    <w:rsid w:val="00784398"/>
    <w:rsid w:val="00792043"/>
    <w:rsid w:val="007935B5"/>
    <w:rsid w:val="007974C1"/>
    <w:rsid w:val="007A4896"/>
    <w:rsid w:val="007B241C"/>
    <w:rsid w:val="007B398C"/>
    <w:rsid w:val="007B41FC"/>
    <w:rsid w:val="007B44F5"/>
    <w:rsid w:val="007C1703"/>
    <w:rsid w:val="007C2223"/>
    <w:rsid w:val="007C28BF"/>
    <w:rsid w:val="007C43E7"/>
    <w:rsid w:val="007C65A7"/>
    <w:rsid w:val="007C7F3D"/>
    <w:rsid w:val="007D0901"/>
    <w:rsid w:val="007D301D"/>
    <w:rsid w:val="007D3632"/>
    <w:rsid w:val="007D381E"/>
    <w:rsid w:val="007D58FE"/>
    <w:rsid w:val="007E1D24"/>
    <w:rsid w:val="007E5603"/>
    <w:rsid w:val="007E5DB2"/>
    <w:rsid w:val="007F3977"/>
    <w:rsid w:val="007F577F"/>
    <w:rsid w:val="007F5877"/>
    <w:rsid w:val="007F7C3B"/>
    <w:rsid w:val="00801BA0"/>
    <w:rsid w:val="00805792"/>
    <w:rsid w:val="00810B01"/>
    <w:rsid w:val="008121BA"/>
    <w:rsid w:val="0081231D"/>
    <w:rsid w:val="00813014"/>
    <w:rsid w:val="008237F2"/>
    <w:rsid w:val="008247C0"/>
    <w:rsid w:val="008313DD"/>
    <w:rsid w:val="00841960"/>
    <w:rsid w:val="0084565B"/>
    <w:rsid w:val="00845A22"/>
    <w:rsid w:val="00853D9B"/>
    <w:rsid w:val="008540D6"/>
    <w:rsid w:val="0085423D"/>
    <w:rsid w:val="008558D7"/>
    <w:rsid w:val="00856292"/>
    <w:rsid w:val="008564E1"/>
    <w:rsid w:val="00857E7A"/>
    <w:rsid w:val="00861E19"/>
    <w:rsid w:val="00876C4E"/>
    <w:rsid w:val="00880B58"/>
    <w:rsid w:val="008834AD"/>
    <w:rsid w:val="00885519"/>
    <w:rsid w:val="008919AE"/>
    <w:rsid w:val="00896515"/>
    <w:rsid w:val="008A2FD7"/>
    <w:rsid w:val="008A495B"/>
    <w:rsid w:val="008A639D"/>
    <w:rsid w:val="008B06D0"/>
    <w:rsid w:val="008B119F"/>
    <w:rsid w:val="008B12F4"/>
    <w:rsid w:val="008B4281"/>
    <w:rsid w:val="008B6EEB"/>
    <w:rsid w:val="008B7406"/>
    <w:rsid w:val="008C0DDF"/>
    <w:rsid w:val="008C4D6F"/>
    <w:rsid w:val="008C5E75"/>
    <w:rsid w:val="008C6A18"/>
    <w:rsid w:val="008C78B0"/>
    <w:rsid w:val="008D31A8"/>
    <w:rsid w:val="008D5E86"/>
    <w:rsid w:val="008E0259"/>
    <w:rsid w:val="008E0356"/>
    <w:rsid w:val="008E2D7D"/>
    <w:rsid w:val="008E2DD9"/>
    <w:rsid w:val="008E4812"/>
    <w:rsid w:val="008E589C"/>
    <w:rsid w:val="008E60EA"/>
    <w:rsid w:val="008E6298"/>
    <w:rsid w:val="008E727C"/>
    <w:rsid w:val="008E74C3"/>
    <w:rsid w:val="008F063C"/>
    <w:rsid w:val="008F3624"/>
    <w:rsid w:val="008F7E38"/>
    <w:rsid w:val="00903D20"/>
    <w:rsid w:val="00907221"/>
    <w:rsid w:val="009105D8"/>
    <w:rsid w:val="0092002A"/>
    <w:rsid w:val="00923916"/>
    <w:rsid w:val="00927790"/>
    <w:rsid w:val="009328F1"/>
    <w:rsid w:val="00934070"/>
    <w:rsid w:val="009349FA"/>
    <w:rsid w:val="009361B2"/>
    <w:rsid w:val="00937294"/>
    <w:rsid w:val="00941E8E"/>
    <w:rsid w:val="00944002"/>
    <w:rsid w:val="00947AD4"/>
    <w:rsid w:val="009517A6"/>
    <w:rsid w:val="009521E9"/>
    <w:rsid w:val="00955194"/>
    <w:rsid w:val="00961CC8"/>
    <w:rsid w:val="00962D56"/>
    <w:rsid w:val="0097136A"/>
    <w:rsid w:val="0097204F"/>
    <w:rsid w:val="00972DB1"/>
    <w:rsid w:val="00973E3F"/>
    <w:rsid w:val="00987A89"/>
    <w:rsid w:val="00992EB1"/>
    <w:rsid w:val="009A393E"/>
    <w:rsid w:val="009A5174"/>
    <w:rsid w:val="009A61BD"/>
    <w:rsid w:val="009A7C14"/>
    <w:rsid w:val="009B173E"/>
    <w:rsid w:val="009B256A"/>
    <w:rsid w:val="009C0C2D"/>
    <w:rsid w:val="009C3E78"/>
    <w:rsid w:val="009C54CA"/>
    <w:rsid w:val="009C5CFB"/>
    <w:rsid w:val="009D0978"/>
    <w:rsid w:val="009D2CE2"/>
    <w:rsid w:val="009D52CE"/>
    <w:rsid w:val="009E00E4"/>
    <w:rsid w:val="009E533E"/>
    <w:rsid w:val="009E5D18"/>
    <w:rsid w:val="009F0341"/>
    <w:rsid w:val="009F1552"/>
    <w:rsid w:val="009F1FF7"/>
    <w:rsid w:val="009F5A38"/>
    <w:rsid w:val="009F6B1E"/>
    <w:rsid w:val="009F7216"/>
    <w:rsid w:val="009F7FBC"/>
    <w:rsid w:val="00A00CF8"/>
    <w:rsid w:val="00A02E1D"/>
    <w:rsid w:val="00A039D0"/>
    <w:rsid w:val="00A0656B"/>
    <w:rsid w:val="00A06A7E"/>
    <w:rsid w:val="00A072C9"/>
    <w:rsid w:val="00A1010D"/>
    <w:rsid w:val="00A109B7"/>
    <w:rsid w:val="00A120AD"/>
    <w:rsid w:val="00A143B2"/>
    <w:rsid w:val="00A15FA8"/>
    <w:rsid w:val="00A21FEF"/>
    <w:rsid w:val="00A2341D"/>
    <w:rsid w:val="00A23766"/>
    <w:rsid w:val="00A31CFB"/>
    <w:rsid w:val="00A334A7"/>
    <w:rsid w:val="00A34EC0"/>
    <w:rsid w:val="00A36255"/>
    <w:rsid w:val="00A375A0"/>
    <w:rsid w:val="00A37C71"/>
    <w:rsid w:val="00A412C4"/>
    <w:rsid w:val="00A451C8"/>
    <w:rsid w:val="00A476D1"/>
    <w:rsid w:val="00A52D8B"/>
    <w:rsid w:val="00A54E1D"/>
    <w:rsid w:val="00A54E9D"/>
    <w:rsid w:val="00A60BB8"/>
    <w:rsid w:val="00A63402"/>
    <w:rsid w:val="00A706A4"/>
    <w:rsid w:val="00A75D80"/>
    <w:rsid w:val="00A8062B"/>
    <w:rsid w:val="00A82EA4"/>
    <w:rsid w:val="00A86EAF"/>
    <w:rsid w:val="00A87260"/>
    <w:rsid w:val="00A92EB3"/>
    <w:rsid w:val="00A9447D"/>
    <w:rsid w:val="00A95EB2"/>
    <w:rsid w:val="00AA05B0"/>
    <w:rsid w:val="00AA0930"/>
    <w:rsid w:val="00AA1468"/>
    <w:rsid w:val="00AA69C4"/>
    <w:rsid w:val="00AA7082"/>
    <w:rsid w:val="00AB0B31"/>
    <w:rsid w:val="00AB2C55"/>
    <w:rsid w:val="00AC1EBA"/>
    <w:rsid w:val="00AC4C85"/>
    <w:rsid w:val="00AC4D51"/>
    <w:rsid w:val="00AC4E61"/>
    <w:rsid w:val="00AC5D50"/>
    <w:rsid w:val="00AC7269"/>
    <w:rsid w:val="00AD0C43"/>
    <w:rsid w:val="00AD1883"/>
    <w:rsid w:val="00AD476F"/>
    <w:rsid w:val="00AD5889"/>
    <w:rsid w:val="00AE4F12"/>
    <w:rsid w:val="00AF0D4F"/>
    <w:rsid w:val="00AF1823"/>
    <w:rsid w:val="00AF3A65"/>
    <w:rsid w:val="00AF431F"/>
    <w:rsid w:val="00AF5682"/>
    <w:rsid w:val="00AF7778"/>
    <w:rsid w:val="00B033DD"/>
    <w:rsid w:val="00B0367B"/>
    <w:rsid w:val="00B0535B"/>
    <w:rsid w:val="00B10FF0"/>
    <w:rsid w:val="00B1107B"/>
    <w:rsid w:val="00B12380"/>
    <w:rsid w:val="00B13BB4"/>
    <w:rsid w:val="00B149F5"/>
    <w:rsid w:val="00B14D1B"/>
    <w:rsid w:val="00B173FD"/>
    <w:rsid w:val="00B214FE"/>
    <w:rsid w:val="00B34094"/>
    <w:rsid w:val="00B342F9"/>
    <w:rsid w:val="00B34D36"/>
    <w:rsid w:val="00B35B11"/>
    <w:rsid w:val="00B3664D"/>
    <w:rsid w:val="00B36725"/>
    <w:rsid w:val="00B37220"/>
    <w:rsid w:val="00B3786B"/>
    <w:rsid w:val="00B474A4"/>
    <w:rsid w:val="00B50320"/>
    <w:rsid w:val="00B50B3C"/>
    <w:rsid w:val="00B51E48"/>
    <w:rsid w:val="00B54D88"/>
    <w:rsid w:val="00B54DCB"/>
    <w:rsid w:val="00B70384"/>
    <w:rsid w:val="00B7059D"/>
    <w:rsid w:val="00B72438"/>
    <w:rsid w:val="00B72578"/>
    <w:rsid w:val="00B72B31"/>
    <w:rsid w:val="00B80017"/>
    <w:rsid w:val="00B80C26"/>
    <w:rsid w:val="00B81B3B"/>
    <w:rsid w:val="00B8264A"/>
    <w:rsid w:val="00B8471D"/>
    <w:rsid w:val="00B8579E"/>
    <w:rsid w:val="00B86BBC"/>
    <w:rsid w:val="00B87576"/>
    <w:rsid w:val="00B91A1B"/>
    <w:rsid w:val="00B93029"/>
    <w:rsid w:val="00B940D4"/>
    <w:rsid w:val="00BA04CE"/>
    <w:rsid w:val="00BA3456"/>
    <w:rsid w:val="00BA47B7"/>
    <w:rsid w:val="00BA494F"/>
    <w:rsid w:val="00BA4B84"/>
    <w:rsid w:val="00BA4E2A"/>
    <w:rsid w:val="00BA5BDA"/>
    <w:rsid w:val="00BB406A"/>
    <w:rsid w:val="00BB49C4"/>
    <w:rsid w:val="00BB5776"/>
    <w:rsid w:val="00BB5A5B"/>
    <w:rsid w:val="00BB653B"/>
    <w:rsid w:val="00BC29F6"/>
    <w:rsid w:val="00BC39BF"/>
    <w:rsid w:val="00BC40C8"/>
    <w:rsid w:val="00BC5423"/>
    <w:rsid w:val="00BC5700"/>
    <w:rsid w:val="00BD1722"/>
    <w:rsid w:val="00BD1DEF"/>
    <w:rsid w:val="00BD32F7"/>
    <w:rsid w:val="00BD5BDD"/>
    <w:rsid w:val="00BD7023"/>
    <w:rsid w:val="00BE3EEE"/>
    <w:rsid w:val="00BE707A"/>
    <w:rsid w:val="00BE73CB"/>
    <w:rsid w:val="00C00DA8"/>
    <w:rsid w:val="00C02F1A"/>
    <w:rsid w:val="00C06890"/>
    <w:rsid w:val="00C1348A"/>
    <w:rsid w:val="00C13B8A"/>
    <w:rsid w:val="00C1563F"/>
    <w:rsid w:val="00C22FEA"/>
    <w:rsid w:val="00C36151"/>
    <w:rsid w:val="00C37433"/>
    <w:rsid w:val="00C41215"/>
    <w:rsid w:val="00C41F43"/>
    <w:rsid w:val="00C45CA5"/>
    <w:rsid w:val="00C47964"/>
    <w:rsid w:val="00C5043C"/>
    <w:rsid w:val="00C52A6B"/>
    <w:rsid w:val="00C55BD9"/>
    <w:rsid w:val="00C57F7D"/>
    <w:rsid w:val="00C600B2"/>
    <w:rsid w:val="00C6060C"/>
    <w:rsid w:val="00C651D3"/>
    <w:rsid w:val="00C66F3E"/>
    <w:rsid w:val="00C70B0E"/>
    <w:rsid w:val="00C74B26"/>
    <w:rsid w:val="00C7727B"/>
    <w:rsid w:val="00C83880"/>
    <w:rsid w:val="00C847B1"/>
    <w:rsid w:val="00C84ED0"/>
    <w:rsid w:val="00C87711"/>
    <w:rsid w:val="00C91B7A"/>
    <w:rsid w:val="00C97E0A"/>
    <w:rsid w:val="00CA185E"/>
    <w:rsid w:val="00CA3455"/>
    <w:rsid w:val="00CA4A49"/>
    <w:rsid w:val="00CA4C89"/>
    <w:rsid w:val="00CA6329"/>
    <w:rsid w:val="00CB117A"/>
    <w:rsid w:val="00CB1D5D"/>
    <w:rsid w:val="00CB23EE"/>
    <w:rsid w:val="00CB7291"/>
    <w:rsid w:val="00CC0FE3"/>
    <w:rsid w:val="00CC2F11"/>
    <w:rsid w:val="00CC4AC1"/>
    <w:rsid w:val="00CC4BC0"/>
    <w:rsid w:val="00CC68AA"/>
    <w:rsid w:val="00CD2F77"/>
    <w:rsid w:val="00CD7325"/>
    <w:rsid w:val="00CE270E"/>
    <w:rsid w:val="00CE4CC7"/>
    <w:rsid w:val="00CE6145"/>
    <w:rsid w:val="00CF08CB"/>
    <w:rsid w:val="00CF0DF4"/>
    <w:rsid w:val="00CF2FA7"/>
    <w:rsid w:val="00CF40CB"/>
    <w:rsid w:val="00D00DEC"/>
    <w:rsid w:val="00D04268"/>
    <w:rsid w:val="00D10E27"/>
    <w:rsid w:val="00D14658"/>
    <w:rsid w:val="00D17868"/>
    <w:rsid w:val="00D20B82"/>
    <w:rsid w:val="00D21872"/>
    <w:rsid w:val="00D27C7D"/>
    <w:rsid w:val="00D30E8A"/>
    <w:rsid w:val="00D31362"/>
    <w:rsid w:val="00D31CFC"/>
    <w:rsid w:val="00D33422"/>
    <w:rsid w:val="00D37A5A"/>
    <w:rsid w:val="00D41935"/>
    <w:rsid w:val="00D474CB"/>
    <w:rsid w:val="00D5062E"/>
    <w:rsid w:val="00D5143F"/>
    <w:rsid w:val="00D51CBE"/>
    <w:rsid w:val="00D553B0"/>
    <w:rsid w:val="00D563B0"/>
    <w:rsid w:val="00D56AF1"/>
    <w:rsid w:val="00D56C95"/>
    <w:rsid w:val="00D57936"/>
    <w:rsid w:val="00D60081"/>
    <w:rsid w:val="00D60DC9"/>
    <w:rsid w:val="00D64395"/>
    <w:rsid w:val="00D64C03"/>
    <w:rsid w:val="00D67273"/>
    <w:rsid w:val="00D67C38"/>
    <w:rsid w:val="00D720F7"/>
    <w:rsid w:val="00D76093"/>
    <w:rsid w:val="00D8762C"/>
    <w:rsid w:val="00D914E8"/>
    <w:rsid w:val="00D92205"/>
    <w:rsid w:val="00D9406C"/>
    <w:rsid w:val="00D94442"/>
    <w:rsid w:val="00D95748"/>
    <w:rsid w:val="00D9720D"/>
    <w:rsid w:val="00D97FB4"/>
    <w:rsid w:val="00DA22E2"/>
    <w:rsid w:val="00DA2776"/>
    <w:rsid w:val="00DA5DD7"/>
    <w:rsid w:val="00DB0B25"/>
    <w:rsid w:val="00DB1031"/>
    <w:rsid w:val="00DB3506"/>
    <w:rsid w:val="00DC0945"/>
    <w:rsid w:val="00DC3346"/>
    <w:rsid w:val="00DD0388"/>
    <w:rsid w:val="00DE2B76"/>
    <w:rsid w:val="00DE7B56"/>
    <w:rsid w:val="00DF4C72"/>
    <w:rsid w:val="00DF53F2"/>
    <w:rsid w:val="00DF7876"/>
    <w:rsid w:val="00E00F4E"/>
    <w:rsid w:val="00E0480A"/>
    <w:rsid w:val="00E07D8F"/>
    <w:rsid w:val="00E11357"/>
    <w:rsid w:val="00E11B3B"/>
    <w:rsid w:val="00E12957"/>
    <w:rsid w:val="00E12F13"/>
    <w:rsid w:val="00E20952"/>
    <w:rsid w:val="00E24E48"/>
    <w:rsid w:val="00E25D1C"/>
    <w:rsid w:val="00E275C8"/>
    <w:rsid w:val="00E30C98"/>
    <w:rsid w:val="00E32723"/>
    <w:rsid w:val="00E401B3"/>
    <w:rsid w:val="00E43A58"/>
    <w:rsid w:val="00E46009"/>
    <w:rsid w:val="00E47291"/>
    <w:rsid w:val="00E501CC"/>
    <w:rsid w:val="00E5108F"/>
    <w:rsid w:val="00E552C4"/>
    <w:rsid w:val="00E55A0E"/>
    <w:rsid w:val="00E55DD1"/>
    <w:rsid w:val="00E56047"/>
    <w:rsid w:val="00E5710D"/>
    <w:rsid w:val="00E5738E"/>
    <w:rsid w:val="00E63F9B"/>
    <w:rsid w:val="00E6425B"/>
    <w:rsid w:val="00E648CB"/>
    <w:rsid w:val="00E64BC3"/>
    <w:rsid w:val="00E65949"/>
    <w:rsid w:val="00E65D3B"/>
    <w:rsid w:val="00E70F6E"/>
    <w:rsid w:val="00E71455"/>
    <w:rsid w:val="00E72C38"/>
    <w:rsid w:val="00E74BB6"/>
    <w:rsid w:val="00E75D63"/>
    <w:rsid w:val="00E80DC4"/>
    <w:rsid w:val="00E82297"/>
    <w:rsid w:val="00E9105C"/>
    <w:rsid w:val="00E911D5"/>
    <w:rsid w:val="00E9232F"/>
    <w:rsid w:val="00E95AE2"/>
    <w:rsid w:val="00EA13C0"/>
    <w:rsid w:val="00EA1773"/>
    <w:rsid w:val="00EA19C1"/>
    <w:rsid w:val="00EA22D1"/>
    <w:rsid w:val="00EB0532"/>
    <w:rsid w:val="00EB0690"/>
    <w:rsid w:val="00EB16E4"/>
    <w:rsid w:val="00EB5160"/>
    <w:rsid w:val="00EB68A4"/>
    <w:rsid w:val="00EC1924"/>
    <w:rsid w:val="00EC244B"/>
    <w:rsid w:val="00EC45E9"/>
    <w:rsid w:val="00ED1BB4"/>
    <w:rsid w:val="00ED2E47"/>
    <w:rsid w:val="00ED3A70"/>
    <w:rsid w:val="00ED3D42"/>
    <w:rsid w:val="00ED4264"/>
    <w:rsid w:val="00ED44A5"/>
    <w:rsid w:val="00ED7337"/>
    <w:rsid w:val="00EE108E"/>
    <w:rsid w:val="00EE1DA5"/>
    <w:rsid w:val="00EE7500"/>
    <w:rsid w:val="00EE7ED8"/>
    <w:rsid w:val="00EF2E0D"/>
    <w:rsid w:val="00EF4000"/>
    <w:rsid w:val="00EF525E"/>
    <w:rsid w:val="00EF6801"/>
    <w:rsid w:val="00F05A5E"/>
    <w:rsid w:val="00F103FE"/>
    <w:rsid w:val="00F13716"/>
    <w:rsid w:val="00F13DBB"/>
    <w:rsid w:val="00F1540A"/>
    <w:rsid w:val="00F20775"/>
    <w:rsid w:val="00F217F8"/>
    <w:rsid w:val="00F21A8F"/>
    <w:rsid w:val="00F2368C"/>
    <w:rsid w:val="00F24FF4"/>
    <w:rsid w:val="00F314E8"/>
    <w:rsid w:val="00F3321D"/>
    <w:rsid w:val="00F3752B"/>
    <w:rsid w:val="00F426DB"/>
    <w:rsid w:val="00F53336"/>
    <w:rsid w:val="00F53C94"/>
    <w:rsid w:val="00F555BF"/>
    <w:rsid w:val="00F60323"/>
    <w:rsid w:val="00F61D7E"/>
    <w:rsid w:val="00F6281E"/>
    <w:rsid w:val="00F64478"/>
    <w:rsid w:val="00F657CD"/>
    <w:rsid w:val="00F666C7"/>
    <w:rsid w:val="00F66B0A"/>
    <w:rsid w:val="00F67E5C"/>
    <w:rsid w:val="00F7002F"/>
    <w:rsid w:val="00F76B45"/>
    <w:rsid w:val="00F805F2"/>
    <w:rsid w:val="00F81249"/>
    <w:rsid w:val="00F869D0"/>
    <w:rsid w:val="00F8777B"/>
    <w:rsid w:val="00F9001C"/>
    <w:rsid w:val="00F90B6D"/>
    <w:rsid w:val="00F91C63"/>
    <w:rsid w:val="00F92817"/>
    <w:rsid w:val="00F92DF0"/>
    <w:rsid w:val="00F931E3"/>
    <w:rsid w:val="00FA1C03"/>
    <w:rsid w:val="00FA3150"/>
    <w:rsid w:val="00FA6188"/>
    <w:rsid w:val="00FA689D"/>
    <w:rsid w:val="00FB02D2"/>
    <w:rsid w:val="00FB1102"/>
    <w:rsid w:val="00FB75F6"/>
    <w:rsid w:val="00FC291D"/>
    <w:rsid w:val="00FC4E1D"/>
    <w:rsid w:val="00FC699F"/>
    <w:rsid w:val="00FC6B50"/>
    <w:rsid w:val="00FC6E8A"/>
    <w:rsid w:val="00FC73A7"/>
    <w:rsid w:val="00FD11E8"/>
    <w:rsid w:val="00FD3C00"/>
    <w:rsid w:val="00FD5E41"/>
    <w:rsid w:val="00FE079C"/>
    <w:rsid w:val="00FE2B40"/>
    <w:rsid w:val="00FE3D5C"/>
    <w:rsid w:val="00FE5C1D"/>
    <w:rsid w:val="00FE66BD"/>
    <w:rsid w:val="00FE6FDC"/>
    <w:rsid w:val="00FF6152"/>
    <w:rsid w:val="00FF61AB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47926"/>
  <w14:defaultImageDpi w14:val="300"/>
  <w15:docId w15:val="{3CCE5D73-2AAE-5D49-8DD5-D5B84431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7E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7E5C"/>
  </w:style>
  <w:style w:type="character" w:customStyle="1" w:styleId="CommentTextChar">
    <w:name w:val="Comment Text Char"/>
    <w:basedOn w:val="DefaultParagraphFont"/>
    <w:link w:val="CommentText"/>
    <w:uiPriority w:val="99"/>
    <w:rsid w:val="00F67E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E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E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E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E5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A097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097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0B61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D244F"/>
  </w:style>
  <w:style w:type="character" w:customStyle="1" w:styleId="FootnoteTextChar">
    <w:name w:val="Footnote Text Char"/>
    <w:basedOn w:val="DefaultParagraphFont"/>
    <w:link w:val="FootnoteText"/>
    <w:uiPriority w:val="99"/>
    <w:rsid w:val="006D244F"/>
  </w:style>
  <w:style w:type="character" w:styleId="FootnoteReference">
    <w:name w:val="footnote reference"/>
    <w:basedOn w:val="DefaultParagraphFont"/>
    <w:uiPriority w:val="99"/>
    <w:unhideWhenUsed/>
    <w:rsid w:val="006D244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D244F"/>
    <w:pPr>
      <w:ind w:left="720"/>
      <w:contextualSpacing/>
    </w:pPr>
  </w:style>
  <w:style w:type="paragraph" w:styleId="Revision">
    <w:name w:val="Revision"/>
    <w:hidden/>
    <w:uiPriority w:val="99"/>
    <w:semiHidden/>
    <w:rsid w:val="00661A17"/>
  </w:style>
  <w:style w:type="character" w:styleId="Strong">
    <w:name w:val="Strong"/>
    <w:basedOn w:val="DefaultParagraphFont"/>
    <w:uiPriority w:val="22"/>
    <w:qFormat/>
    <w:rsid w:val="004A7C2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72A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AC5"/>
  </w:style>
  <w:style w:type="character" w:styleId="PageNumber">
    <w:name w:val="page number"/>
    <w:basedOn w:val="DefaultParagraphFont"/>
    <w:uiPriority w:val="99"/>
    <w:semiHidden/>
    <w:unhideWhenUsed/>
    <w:rsid w:val="00172AC5"/>
  </w:style>
  <w:style w:type="paragraph" w:styleId="Header">
    <w:name w:val="header"/>
    <w:basedOn w:val="Normal"/>
    <w:link w:val="HeaderChar"/>
    <w:uiPriority w:val="99"/>
    <w:unhideWhenUsed/>
    <w:rsid w:val="00172A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Vidaurre</dc:creator>
  <cp:keywords/>
  <dc:description/>
  <cp:lastModifiedBy>Diego Vidaurre</cp:lastModifiedBy>
  <cp:revision>9</cp:revision>
  <cp:lastPrinted>2018-02-06T10:09:00Z</cp:lastPrinted>
  <dcterms:created xsi:type="dcterms:W3CDTF">2018-09-05T15:20:00Z</dcterms:created>
  <dcterms:modified xsi:type="dcterms:W3CDTF">2018-09-05T15:36:00Z</dcterms:modified>
</cp:coreProperties>
</file>